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BA449" w14:textId="77777777" w:rsidR="003A3187" w:rsidRPr="00EF748B" w:rsidRDefault="003A3187" w:rsidP="003A3187">
      <w:pPr>
        <w:rPr>
          <w:b/>
          <w:bCs/>
        </w:rPr>
      </w:pPr>
      <w:r>
        <w:rPr>
          <w:b/>
          <w:bCs/>
        </w:rPr>
        <w:t>Supplementary Table 4</w:t>
      </w:r>
      <w:r w:rsidRPr="00EF748B">
        <w:rPr>
          <w:b/>
          <w:bCs/>
        </w:rPr>
        <w:t>. Phase</w:t>
      </w:r>
      <w:r w:rsidRPr="00EF748B">
        <w:rPr>
          <w:rFonts w:ascii="Arial" w:hAnsi="Arial" w:cs="Arial"/>
          <w:b/>
          <w:bCs/>
        </w:rPr>
        <w:t> </w:t>
      </w:r>
      <w:r w:rsidRPr="00EF748B">
        <w:rPr>
          <w:b/>
          <w:bCs/>
        </w:rPr>
        <w:t xml:space="preserve">1 </w:t>
      </w:r>
      <w:r w:rsidRPr="00EF748B">
        <w:rPr>
          <w:rFonts w:ascii="Aptos" w:hAnsi="Aptos" w:cs="Aptos"/>
          <w:b/>
          <w:bCs/>
        </w:rPr>
        <w:t>–</w:t>
      </w:r>
      <w:r w:rsidRPr="00EF748B">
        <w:rPr>
          <w:b/>
          <w:bCs/>
        </w:rPr>
        <w:t xml:space="preserve"> Association Between AD Biomarker Positivity (pTau181/A</w:t>
      </w:r>
      <w:r w:rsidRPr="00EF748B">
        <w:rPr>
          <w:rFonts w:ascii="Aptos" w:hAnsi="Aptos" w:cs="Aptos"/>
          <w:b/>
          <w:bCs/>
        </w:rPr>
        <w:t>β</w:t>
      </w:r>
      <w:r w:rsidRPr="00EF748B">
        <w:rPr>
          <w:b/>
          <w:bCs/>
        </w:rPr>
        <w:t>42</w:t>
      </w:r>
      <w:r w:rsidRPr="00EF748B">
        <w:rPr>
          <w:rFonts w:ascii="Arial" w:hAnsi="Arial" w:cs="Arial"/>
          <w:b/>
          <w:bCs/>
        </w:rPr>
        <w:t> </w:t>
      </w:r>
      <w:r w:rsidRPr="00EF748B">
        <w:rPr>
          <w:rFonts w:ascii="Aptos" w:hAnsi="Aptos" w:cs="Aptos"/>
          <w:b/>
          <w:bCs/>
        </w:rPr>
        <w:t>≥</w:t>
      </w:r>
      <w:r w:rsidRPr="00EF748B">
        <w:rPr>
          <w:rFonts w:ascii="Arial" w:hAnsi="Arial" w:cs="Arial"/>
          <w:b/>
          <w:bCs/>
        </w:rPr>
        <w:t> </w:t>
      </w:r>
      <w:r w:rsidRPr="00EF748B">
        <w:rPr>
          <w:b/>
          <w:bCs/>
        </w:rPr>
        <w:t>0.023) and Clinical Outcomes at Index</w:t>
      </w:r>
      <w:r w:rsidRPr="00EF748B">
        <w:rPr>
          <w:rFonts w:ascii="Arial" w:hAnsi="Arial" w:cs="Arial"/>
          <w:b/>
          <w:bCs/>
        </w:rPr>
        <w:t> </w:t>
      </w:r>
      <w:r w:rsidRPr="00EF748B">
        <w:rPr>
          <w:b/>
          <w:bCs/>
        </w:rPr>
        <w:t>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701"/>
        <w:gridCol w:w="850"/>
        <w:gridCol w:w="851"/>
        <w:gridCol w:w="1701"/>
        <w:gridCol w:w="709"/>
        <w:gridCol w:w="657"/>
      </w:tblGrid>
      <w:tr w:rsidR="003A3187" w:rsidRPr="00E60A5F" w14:paraId="7AD500DB" w14:textId="77777777" w:rsidTr="00322EC4">
        <w:trPr>
          <w:trHeight w:val="285"/>
        </w:trPr>
        <w:tc>
          <w:tcPr>
            <w:tcW w:w="1271" w:type="dxa"/>
            <w:noWrap/>
            <w:hideMark/>
          </w:tcPr>
          <w:p w14:paraId="76FC996C" w14:textId="77777777" w:rsidR="003A3187" w:rsidRPr="00951FFE" w:rsidRDefault="003A3187" w:rsidP="00322EC4">
            <w:pPr>
              <w:rPr>
                <w:b/>
                <w:bCs/>
              </w:rPr>
            </w:pPr>
            <w:r w:rsidRPr="00951FFE">
              <w:rPr>
                <w:b/>
                <w:bCs/>
              </w:rPr>
              <w:t>Domain</w:t>
            </w:r>
          </w:p>
        </w:tc>
        <w:tc>
          <w:tcPr>
            <w:tcW w:w="1276" w:type="dxa"/>
            <w:noWrap/>
            <w:hideMark/>
          </w:tcPr>
          <w:p w14:paraId="5396BC32" w14:textId="77777777" w:rsidR="003A3187" w:rsidRPr="00951FFE" w:rsidRDefault="003A3187" w:rsidP="00322EC4">
            <w:pPr>
              <w:rPr>
                <w:b/>
                <w:bCs/>
              </w:rPr>
            </w:pPr>
            <w:r w:rsidRPr="00951FFE">
              <w:rPr>
                <w:b/>
                <w:bCs/>
              </w:rPr>
              <w:t>Outcome</w:t>
            </w:r>
          </w:p>
        </w:tc>
        <w:tc>
          <w:tcPr>
            <w:tcW w:w="1701" w:type="dxa"/>
            <w:noWrap/>
            <w:hideMark/>
          </w:tcPr>
          <w:p w14:paraId="58BE9CA9" w14:textId="77777777" w:rsidR="003A3187" w:rsidRPr="00951FFE" w:rsidRDefault="003A3187" w:rsidP="00322EC4">
            <w:pPr>
              <w:rPr>
                <w:b/>
                <w:bCs/>
              </w:rPr>
            </w:pPr>
            <w:r>
              <w:rPr>
                <w:b/>
                <w:bCs/>
              </w:rPr>
              <w:t>Sporadic</w:t>
            </w:r>
            <w:r w:rsidRPr="00951FFE">
              <w:rPr>
                <w:b/>
                <w:bCs/>
              </w:rPr>
              <w:t xml:space="preserve"> β (95% CI)</w:t>
            </w:r>
          </w:p>
        </w:tc>
        <w:tc>
          <w:tcPr>
            <w:tcW w:w="850" w:type="dxa"/>
            <w:noWrap/>
            <w:hideMark/>
          </w:tcPr>
          <w:p w14:paraId="238CD8B6" w14:textId="77777777" w:rsidR="003A3187" w:rsidRPr="00951FFE" w:rsidRDefault="003A3187" w:rsidP="00322EC4">
            <w:pPr>
              <w:rPr>
                <w:b/>
                <w:bCs/>
              </w:rPr>
            </w:pPr>
            <w:r w:rsidRPr="00951FFE">
              <w:rPr>
                <w:b/>
                <w:bCs/>
              </w:rPr>
              <w:t>p (</w:t>
            </w:r>
            <w:proofErr w:type="spellStart"/>
            <w:r w:rsidRPr="00951FFE">
              <w:rPr>
                <w:b/>
                <w:bCs/>
              </w:rPr>
              <w:t>Idio</w:t>
            </w:r>
            <w:proofErr w:type="spellEnd"/>
            <w:r w:rsidRPr="00951FFE">
              <w:rPr>
                <w:b/>
                <w:bCs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D62855F" w14:textId="77777777" w:rsidR="003A3187" w:rsidRPr="00951FFE" w:rsidRDefault="003A3187" w:rsidP="00322EC4">
            <w:pPr>
              <w:rPr>
                <w:b/>
                <w:bCs/>
              </w:rPr>
            </w:pPr>
            <w:r w:rsidRPr="00951FFE">
              <w:rPr>
                <w:b/>
                <w:bCs/>
              </w:rPr>
              <w:t>N (</w:t>
            </w:r>
            <w:proofErr w:type="spellStart"/>
            <w:r w:rsidRPr="00951FFE">
              <w:rPr>
                <w:b/>
                <w:bCs/>
              </w:rPr>
              <w:t>Idio</w:t>
            </w:r>
            <w:proofErr w:type="spellEnd"/>
            <w:r w:rsidRPr="00951FFE">
              <w:rPr>
                <w:b/>
                <w:bCs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7A383BF" w14:textId="77777777" w:rsidR="003A3187" w:rsidRPr="00951FFE" w:rsidRDefault="003A3187" w:rsidP="00322EC4">
            <w:pPr>
              <w:rPr>
                <w:b/>
                <w:bCs/>
              </w:rPr>
            </w:pPr>
            <w:r w:rsidRPr="00951FFE">
              <w:rPr>
                <w:b/>
                <w:bCs/>
              </w:rPr>
              <w:t>All PD β (95% CI)</w:t>
            </w:r>
          </w:p>
        </w:tc>
        <w:tc>
          <w:tcPr>
            <w:tcW w:w="709" w:type="dxa"/>
            <w:noWrap/>
            <w:hideMark/>
          </w:tcPr>
          <w:p w14:paraId="57022880" w14:textId="77777777" w:rsidR="003A3187" w:rsidRPr="00951FFE" w:rsidRDefault="003A3187" w:rsidP="00322EC4">
            <w:pPr>
              <w:rPr>
                <w:b/>
                <w:bCs/>
              </w:rPr>
            </w:pPr>
            <w:r w:rsidRPr="00951FFE">
              <w:rPr>
                <w:b/>
                <w:bCs/>
              </w:rPr>
              <w:t>p (All)</w:t>
            </w:r>
          </w:p>
        </w:tc>
        <w:tc>
          <w:tcPr>
            <w:tcW w:w="657" w:type="dxa"/>
            <w:noWrap/>
            <w:hideMark/>
          </w:tcPr>
          <w:p w14:paraId="08D8A8EB" w14:textId="77777777" w:rsidR="003A3187" w:rsidRPr="00951FFE" w:rsidRDefault="003A3187" w:rsidP="00322EC4">
            <w:pPr>
              <w:rPr>
                <w:b/>
                <w:bCs/>
              </w:rPr>
            </w:pPr>
            <w:r w:rsidRPr="00951FFE">
              <w:rPr>
                <w:b/>
                <w:bCs/>
              </w:rPr>
              <w:t>N (All)</w:t>
            </w:r>
          </w:p>
        </w:tc>
      </w:tr>
      <w:tr w:rsidR="003A3187" w:rsidRPr="00E60A5F" w14:paraId="7E936AEF" w14:textId="77777777" w:rsidTr="00322EC4">
        <w:trPr>
          <w:trHeight w:val="285"/>
        </w:trPr>
        <w:tc>
          <w:tcPr>
            <w:tcW w:w="1271" w:type="dxa"/>
            <w:vMerge w:val="restart"/>
            <w:noWrap/>
            <w:hideMark/>
          </w:tcPr>
          <w:p w14:paraId="588EC852" w14:textId="77777777" w:rsidR="003A3187" w:rsidRPr="00E60A5F" w:rsidRDefault="003A3187" w:rsidP="00322EC4">
            <w:r>
              <w:t>MDS-UPDRS Score</w:t>
            </w:r>
          </w:p>
        </w:tc>
        <w:tc>
          <w:tcPr>
            <w:tcW w:w="1276" w:type="dxa"/>
            <w:noWrap/>
            <w:hideMark/>
          </w:tcPr>
          <w:p w14:paraId="78A7C7E1" w14:textId="77777777" w:rsidR="003A3187" w:rsidRPr="00E60A5F" w:rsidRDefault="003A3187" w:rsidP="00322EC4">
            <w:r>
              <w:t>Part I</w:t>
            </w:r>
          </w:p>
        </w:tc>
        <w:tc>
          <w:tcPr>
            <w:tcW w:w="1701" w:type="dxa"/>
            <w:noWrap/>
            <w:hideMark/>
          </w:tcPr>
          <w:p w14:paraId="57ABF7A0" w14:textId="77777777" w:rsidR="003A3187" w:rsidRPr="00E60A5F" w:rsidRDefault="003A3187" w:rsidP="00322EC4">
            <w:r w:rsidRPr="00E60A5F">
              <w:t>0.908 (-0.924, 2.74)</w:t>
            </w:r>
          </w:p>
        </w:tc>
        <w:tc>
          <w:tcPr>
            <w:tcW w:w="850" w:type="dxa"/>
            <w:noWrap/>
            <w:hideMark/>
          </w:tcPr>
          <w:p w14:paraId="7B479CBF" w14:textId="77777777" w:rsidR="003A3187" w:rsidRPr="00E60A5F" w:rsidRDefault="003A3187" w:rsidP="00322EC4">
            <w:r w:rsidRPr="00E60A5F">
              <w:t>0.33</w:t>
            </w:r>
          </w:p>
        </w:tc>
        <w:tc>
          <w:tcPr>
            <w:tcW w:w="851" w:type="dxa"/>
            <w:noWrap/>
            <w:hideMark/>
          </w:tcPr>
          <w:p w14:paraId="0555539C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357543D7" w14:textId="77777777" w:rsidR="003A3187" w:rsidRPr="00E60A5F" w:rsidRDefault="003A3187" w:rsidP="00322EC4">
            <w:r w:rsidRPr="00E60A5F">
              <w:t>1.21 (-0.246, 2.66)</w:t>
            </w:r>
          </w:p>
        </w:tc>
        <w:tc>
          <w:tcPr>
            <w:tcW w:w="709" w:type="dxa"/>
            <w:noWrap/>
            <w:hideMark/>
          </w:tcPr>
          <w:p w14:paraId="6EB86379" w14:textId="77777777" w:rsidR="003A3187" w:rsidRPr="00E60A5F" w:rsidRDefault="003A3187" w:rsidP="00322EC4">
            <w:r w:rsidRPr="00E60A5F">
              <w:t>0.103</w:t>
            </w:r>
          </w:p>
        </w:tc>
        <w:tc>
          <w:tcPr>
            <w:tcW w:w="657" w:type="dxa"/>
            <w:noWrap/>
            <w:hideMark/>
          </w:tcPr>
          <w:p w14:paraId="32CD0707" w14:textId="77777777" w:rsidR="003A3187" w:rsidRPr="00E60A5F" w:rsidRDefault="003A3187" w:rsidP="00322EC4">
            <w:r w:rsidRPr="00E60A5F">
              <w:t>416</w:t>
            </w:r>
          </w:p>
        </w:tc>
      </w:tr>
      <w:tr w:rsidR="003A3187" w:rsidRPr="00E60A5F" w14:paraId="3EA77F68" w14:textId="77777777" w:rsidTr="00322EC4">
        <w:trPr>
          <w:trHeight w:val="285"/>
        </w:trPr>
        <w:tc>
          <w:tcPr>
            <w:tcW w:w="1271" w:type="dxa"/>
            <w:vMerge/>
            <w:noWrap/>
            <w:hideMark/>
          </w:tcPr>
          <w:p w14:paraId="787A5964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08C45A3A" w14:textId="77777777" w:rsidR="003A3187" w:rsidRPr="00E60A5F" w:rsidRDefault="003A3187" w:rsidP="00322EC4">
            <w:r>
              <w:t>Part II</w:t>
            </w:r>
          </w:p>
        </w:tc>
        <w:tc>
          <w:tcPr>
            <w:tcW w:w="1701" w:type="dxa"/>
            <w:noWrap/>
            <w:hideMark/>
          </w:tcPr>
          <w:p w14:paraId="6FC61126" w14:textId="77777777" w:rsidR="003A3187" w:rsidRPr="00E60A5F" w:rsidRDefault="003A3187" w:rsidP="00322EC4">
            <w:r w:rsidRPr="00E60A5F">
              <w:t>1.16 (-1.01, 3.32)</w:t>
            </w:r>
          </w:p>
        </w:tc>
        <w:tc>
          <w:tcPr>
            <w:tcW w:w="850" w:type="dxa"/>
            <w:noWrap/>
            <w:hideMark/>
          </w:tcPr>
          <w:p w14:paraId="1C8CD3D8" w14:textId="77777777" w:rsidR="003A3187" w:rsidRPr="00E60A5F" w:rsidRDefault="003A3187" w:rsidP="00322EC4">
            <w:r w:rsidRPr="00E60A5F">
              <w:t>0.293</w:t>
            </w:r>
          </w:p>
        </w:tc>
        <w:tc>
          <w:tcPr>
            <w:tcW w:w="851" w:type="dxa"/>
            <w:noWrap/>
            <w:hideMark/>
          </w:tcPr>
          <w:p w14:paraId="61A7D4D1" w14:textId="77777777" w:rsidR="003A3187" w:rsidRPr="00E60A5F" w:rsidRDefault="003A3187" w:rsidP="00322EC4">
            <w:r w:rsidRPr="00E60A5F">
              <w:t>232</w:t>
            </w:r>
          </w:p>
        </w:tc>
        <w:tc>
          <w:tcPr>
            <w:tcW w:w="1701" w:type="dxa"/>
            <w:noWrap/>
            <w:hideMark/>
          </w:tcPr>
          <w:p w14:paraId="7E9C3D79" w14:textId="77777777" w:rsidR="003A3187" w:rsidRPr="00E60A5F" w:rsidRDefault="003A3187" w:rsidP="00322EC4">
            <w:r w:rsidRPr="00E60A5F">
              <w:t>1.41 (-0.237, 3.05)</w:t>
            </w:r>
          </w:p>
        </w:tc>
        <w:tc>
          <w:tcPr>
            <w:tcW w:w="709" w:type="dxa"/>
            <w:noWrap/>
            <w:hideMark/>
          </w:tcPr>
          <w:p w14:paraId="4AEF4C35" w14:textId="77777777" w:rsidR="003A3187" w:rsidRPr="00E60A5F" w:rsidRDefault="003A3187" w:rsidP="00322EC4">
            <w:r w:rsidRPr="00E60A5F">
              <w:t>0.093</w:t>
            </w:r>
          </w:p>
        </w:tc>
        <w:tc>
          <w:tcPr>
            <w:tcW w:w="657" w:type="dxa"/>
            <w:noWrap/>
            <w:hideMark/>
          </w:tcPr>
          <w:p w14:paraId="594B73D4" w14:textId="77777777" w:rsidR="003A3187" w:rsidRPr="00E60A5F" w:rsidRDefault="003A3187" w:rsidP="00322EC4">
            <w:r w:rsidRPr="00E60A5F">
              <w:t>415</w:t>
            </w:r>
          </w:p>
        </w:tc>
      </w:tr>
      <w:tr w:rsidR="003A3187" w:rsidRPr="00E60A5F" w14:paraId="75C576B9" w14:textId="77777777" w:rsidTr="00322EC4">
        <w:trPr>
          <w:trHeight w:val="285"/>
        </w:trPr>
        <w:tc>
          <w:tcPr>
            <w:tcW w:w="1271" w:type="dxa"/>
            <w:vMerge/>
            <w:noWrap/>
            <w:hideMark/>
          </w:tcPr>
          <w:p w14:paraId="3ACF8822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46A6418A" w14:textId="77777777" w:rsidR="003A3187" w:rsidRPr="00E60A5F" w:rsidRDefault="003A3187" w:rsidP="00322EC4">
            <w:r>
              <w:t>Part III</w:t>
            </w:r>
          </w:p>
        </w:tc>
        <w:tc>
          <w:tcPr>
            <w:tcW w:w="1701" w:type="dxa"/>
            <w:noWrap/>
            <w:hideMark/>
          </w:tcPr>
          <w:p w14:paraId="732D2605" w14:textId="77777777" w:rsidR="003A3187" w:rsidRPr="00E60A5F" w:rsidRDefault="003A3187" w:rsidP="00322EC4">
            <w:r w:rsidRPr="00E60A5F">
              <w:t>2.51 (-2.08, 7.11)</w:t>
            </w:r>
          </w:p>
        </w:tc>
        <w:tc>
          <w:tcPr>
            <w:tcW w:w="850" w:type="dxa"/>
            <w:noWrap/>
            <w:hideMark/>
          </w:tcPr>
          <w:p w14:paraId="26187452" w14:textId="77777777" w:rsidR="003A3187" w:rsidRPr="00E60A5F" w:rsidRDefault="003A3187" w:rsidP="00322EC4">
            <w:r w:rsidRPr="00E60A5F">
              <w:t>0.282</w:t>
            </w:r>
          </w:p>
        </w:tc>
        <w:tc>
          <w:tcPr>
            <w:tcW w:w="851" w:type="dxa"/>
            <w:noWrap/>
            <w:hideMark/>
          </w:tcPr>
          <w:p w14:paraId="133333DA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2E58DF4E" w14:textId="77777777" w:rsidR="003A3187" w:rsidRPr="00E60A5F" w:rsidRDefault="003A3187" w:rsidP="00322EC4">
            <w:r w:rsidRPr="00E60A5F">
              <w:t>2.98 (-0.628, 6.59)</w:t>
            </w:r>
          </w:p>
        </w:tc>
        <w:tc>
          <w:tcPr>
            <w:tcW w:w="709" w:type="dxa"/>
            <w:noWrap/>
            <w:hideMark/>
          </w:tcPr>
          <w:p w14:paraId="227B7427" w14:textId="77777777" w:rsidR="003A3187" w:rsidRPr="00E60A5F" w:rsidRDefault="003A3187" w:rsidP="00322EC4">
            <w:r w:rsidRPr="00E60A5F">
              <w:t>0.105</w:t>
            </w:r>
          </w:p>
        </w:tc>
        <w:tc>
          <w:tcPr>
            <w:tcW w:w="657" w:type="dxa"/>
            <w:noWrap/>
            <w:hideMark/>
          </w:tcPr>
          <w:p w14:paraId="7523B436" w14:textId="77777777" w:rsidR="003A3187" w:rsidRPr="00E60A5F" w:rsidRDefault="003A3187" w:rsidP="00322EC4">
            <w:r w:rsidRPr="00E60A5F">
              <w:t>416</w:t>
            </w:r>
          </w:p>
        </w:tc>
      </w:tr>
      <w:tr w:rsidR="003A3187" w:rsidRPr="00E60A5F" w14:paraId="3FA0BC9C" w14:textId="77777777" w:rsidTr="00322EC4">
        <w:trPr>
          <w:trHeight w:val="285"/>
        </w:trPr>
        <w:tc>
          <w:tcPr>
            <w:tcW w:w="1271" w:type="dxa"/>
            <w:vMerge/>
            <w:noWrap/>
            <w:hideMark/>
          </w:tcPr>
          <w:p w14:paraId="336881D5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4B498E23" w14:textId="77777777" w:rsidR="003A3187" w:rsidRPr="00E60A5F" w:rsidRDefault="003A3187" w:rsidP="00322EC4">
            <w:r>
              <w:t>Part IV</w:t>
            </w:r>
          </w:p>
        </w:tc>
        <w:tc>
          <w:tcPr>
            <w:tcW w:w="1701" w:type="dxa"/>
            <w:noWrap/>
            <w:hideMark/>
          </w:tcPr>
          <w:p w14:paraId="5FDEB2AC" w14:textId="77777777" w:rsidR="003A3187" w:rsidRPr="00E60A5F" w:rsidRDefault="003A3187" w:rsidP="00322EC4">
            <w:r w:rsidRPr="00E60A5F">
              <w:t>-0.162 (-0.794, 0.469)</w:t>
            </w:r>
          </w:p>
        </w:tc>
        <w:tc>
          <w:tcPr>
            <w:tcW w:w="850" w:type="dxa"/>
            <w:noWrap/>
            <w:hideMark/>
          </w:tcPr>
          <w:p w14:paraId="7D796824" w14:textId="77777777" w:rsidR="003A3187" w:rsidRPr="00E60A5F" w:rsidRDefault="003A3187" w:rsidP="00322EC4">
            <w:r w:rsidRPr="00E60A5F">
              <w:t>0.613</w:t>
            </w:r>
          </w:p>
        </w:tc>
        <w:tc>
          <w:tcPr>
            <w:tcW w:w="851" w:type="dxa"/>
            <w:noWrap/>
            <w:hideMark/>
          </w:tcPr>
          <w:p w14:paraId="359D305A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6A54CF86" w14:textId="77777777" w:rsidR="003A3187" w:rsidRPr="00E60A5F" w:rsidRDefault="003A3187" w:rsidP="00322EC4">
            <w:r w:rsidRPr="00E60A5F">
              <w:t>-0.163 (-0.761, 0.435)</w:t>
            </w:r>
          </w:p>
        </w:tc>
        <w:tc>
          <w:tcPr>
            <w:tcW w:w="709" w:type="dxa"/>
            <w:noWrap/>
            <w:hideMark/>
          </w:tcPr>
          <w:p w14:paraId="52AA37EC" w14:textId="77777777" w:rsidR="003A3187" w:rsidRPr="00E60A5F" w:rsidRDefault="003A3187" w:rsidP="00322EC4">
            <w:r w:rsidRPr="00E60A5F">
              <w:t>0.592</w:t>
            </w:r>
          </w:p>
        </w:tc>
        <w:tc>
          <w:tcPr>
            <w:tcW w:w="657" w:type="dxa"/>
            <w:noWrap/>
            <w:hideMark/>
          </w:tcPr>
          <w:p w14:paraId="67303651" w14:textId="77777777" w:rsidR="003A3187" w:rsidRPr="00E60A5F" w:rsidRDefault="003A3187" w:rsidP="00322EC4">
            <w:r w:rsidRPr="00E60A5F">
              <w:t>416</w:t>
            </w:r>
          </w:p>
        </w:tc>
      </w:tr>
      <w:tr w:rsidR="003A3187" w:rsidRPr="00E60A5F" w14:paraId="59863D75" w14:textId="77777777" w:rsidTr="00322EC4">
        <w:trPr>
          <w:trHeight w:val="285"/>
        </w:trPr>
        <w:tc>
          <w:tcPr>
            <w:tcW w:w="1271" w:type="dxa"/>
            <w:vMerge w:val="restart"/>
            <w:noWrap/>
            <w:hideMark/>
          </w:tcPr>
          <w:p w14:paraId="147077D4" w14:textId="77777777" w:rsidR="003A3187" w:rsidRPr="00E60A5F" w:rsidRDefault="003A3187" w:rsidP="00322EC4">
            <w:r w:rsidRPr="00E60A5F">
              <w:t>Mood</w:t>
            </w:r>
          </w:p>
          <w:p w14:paraId="39B1BA9C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7250CE28" w14:textId="77777777" w:rsidR="003A3187" w:rsidRPr="00E60A5F" w:rsidRDefault="003A3187" w:rsidP="00322EC4">
            <w:r>
              <w:t>GDS</w:t>
            </w:r>
          </w:p>
        </w:tc>
        <w:tc>
          <w:tcPr>
            <w:tcW w:w="1701" w:type="dxa"/>
            <w:noWrap/>
            <w:hideMark/>
          </w:tcPr>
          <w:p w14:paraId="2101CC6B" w14:textId="77777777" w:rsidR="003A3187" w:rsidRPr="00E60A5F" w:rsidRDefault="003A3187" w:rsidP="00322EC4">
            <w:r w:rsidRPr="00E60A5F">
              <w:t>0.963 (-0.247, 2.17)</w:t>
            </w:r>
          </w:p>
        </w:tc>
        <w:tc>
          <w:tcPr>
            <w:tcW w:w="850" w:type="dxa"/>
            <w:noWrap/>
            <w:hideMark/>
          </w:tcPr>
          <w:p w14:paraId="5D0BF053" w14:textId="77777777" w:rsidR="003A3187" w:rsidRPr="00E60A5F" w:rsidRDefault="003A3187" w:rsidP="00322EC4">
            <w:r w:rsidRPr="00E60A5F">
              <w:t>0.118</w:t>
            </w:r>
          </w:p>
        </w:tc>
        <w:tc>
          <w:tcPr>
            <w:tcW w:w="851" w:type="dxa"/>
            <w:noWrap/>
            <w:hideMark/>
          </w:tcPr>
          <w:p w14:paraId="2E0F769F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22467CC4" w14:textId="77777777" w:rsidR="003A3187" w:rsidRPr="00E60A5F" w:rsidRDefault="003A3187" w:rsidP="00322EC4">
            <w:r w:rsidRPr="00E60A5F">
              <w:t>0.588 (-0.344, 1.52)</w:t>
            </w:r>
          </w:p>
        </w:tc>
        <w:tc>
          <w:tcPr>
            <w:tcW w:w="709" w:type="dxa"/>
            <w:noWrap/>
            <w:hideMark/>
          </w:tcPr>
          <w:p w14:paraId="052D3E3A" w14:textId="77777777" w:rsidR="003A3187" w:rsidRPr="00E60A5F" w:rsidRDefault="003A3187" w:rsidP="00322EC4">
            <w:r w:rsidRPr="00E60A5F">
              <w:t>0.215</w:t>
            </w:r>
          </w:p>
        </w:tc>
        <w:tc>
          <w:tcPr>
            <w:tcW w:w="657" w:type="dxa"/>
            <w:noWrap/>
            <w:hideMark/>
          </w:tcPr>
          <w:p w14:paraId="33B8F470" w14:textId="77777777" w:rsidR="003A3187" w:rsidRPr="00E60A5F" w:rsidRDefault="003A3187" w:rsidP="00322EC4">
            <w:r w:rsidRPr="00E60A5F">
              <w:t>416</w:t>
            </w:r>
          </w:p>
        </w:tc>
      </w:tr>
      <w:tr w:rsidR="003A3187" w:rsidRPr="00E60A5F" w14:paraId="27B84712" w14:textId="77777777" w:rsidTr="00322EC4">
        <w:trPr>
          <w:trHeight w:val="285"/>
        </w:trPr>
        <w:tc>
          <w:tcPr>
            <w:tcW w:w="1271" w:type="dxa"/>
            <w:vMerge/>
            <w:noWrap/>
            <w:hideMark/>
          </w:tcPr>
          <w:p w14:paraId="0DF0AA5E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64C48B19" w14:textId="77777777" w:rsidR="003A3187" w:rsidRPr="00E60A5F" w:rsidRDefault="003A3187" w:rsidP="00322EC4">
            <w:r>
              <w:t>STAI</w:t>
            </w:r>
          </w:p>
        </w:tc>
        <w:tc>
          <w:tcPr>
            <w:tcW w:w="1701" w:type="dxa"/>
            <w:noWrap/>
            <w:hideMark/>
          </w:tcPr>
          <w:p w14:paraId="63192BB3" w14:textId="77777777" w:rsidR="003A3187" w:rsidRPr="00E60A5F" w:rsidRDefault="003A3187" w:rsidP="00322EC4">
            <w:r w:rsidRPr="00E60A5F">
              <w:t>6.53 (-1.12, 14.2)</w:t>
            </w:r>
          </w:p>
        </w:tc>
        <w:tc>
          <w:tcPr>
            <w:tcW w:w="850" w:type="dxa"/>
            <w:noWrap/>
            <w:hideMark/>
          </w:tcPr>
          <w:p w14:paraId="57AE6843" w14:textId="77777777" w:rsidR="003A3187" w:rsidRPr="00E60A5F" w:rsidRDefault="003A3187" w:rsidP="00322EC4">
            <w:r w:rsidRPr="00E60A5F">
              <w:t>0.094</w:t>
            </w:r>
          </w:p>
        </w:tc>
        <w:tc>
          <w:tcPr>
            <w:tcW w:w="851" w:type="dxa"/>
            <w:noWrap/>
            <w:hideMark/>
          </w:tcPr>
          <w:p w14:paraId="58E2C44E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0E91C8BE" w14:textId="77777777" w:rsidR="003A3187" w:rsidRPr="00E60A5F" w:rsidRDefault="003A3187" w:rsidP="00322EC4">
            <w:r w:rsidRPr="00E60A5F">
              <w:t>5.74 (-0.0512, 11.5)</w:t>
            </w:r>
          </w:p>
        </w:tc>
        <w:tc>
          <w:tcPr>
            <w:tcW w:w="709" w:type="dxa"/>
            <w:noWrap/>
            <w:hideMark/>
          </w:tcPr>
          <w:p w14:paraId="09CEE3CA" w14:textId="77777777" w:rsidR="003A3187" w:rsidRPr="00E60A5F" w:rsidRDefault="003A3187" w:rsidP="00322EC4">
            <w:r w:rsidRPr="00E60A5F">
              <w:t>0.052</w:t>
            </w:r>
          </w:p>
        </w:tc>
        <w:tc>
          <w:tcPr>
            <w:tcW w:w="657" w:type="dxa"/>
            <w:noWrap/>
            <w:hideMark/>
          </w:tcPr>
          <w:p w14:paraId="610569CA" w14:textId="77777777" w:rsidR="003A3187" w:rsidRPr="00E60A5F" w:rsidRDefault="003A3187" w:rsidP="00322EC4">
            <w:r w:rsidRPr="00E60A5F">
              <w:t>416</w:t>
            </w:r>
          </w:p>
        </w:tc>
      </w:tr>
      <w:tr w:rsidR="003A3187" w:rsidRPr="00E60A5F" w14:paraId="2FDA33C2" w14:textId="77777777" w:rsidTr="00322EC4">
        <w:trPr>
          <w:trHeight w:val="285"/>
        </w:trPr>
        <w:tc>
          <w:tcPr>
            <w:tcW w:w="1271" w:type="dxa"/>
            <w:noWrap/>
            <w:hideMark/>
          </w:tcPr>
          <w:p w14:paraId="638B4B76" w14:textId="77777777" w:rsidR="003A3187" w:rsidRPr="00E60A5F" w:rsidRDefault="003A3187" w:rsidP="00322EC4">
            <w:r>
              <w:t>Global Cognition</w:t>
            </w:r>
          </w:p>
        </w:tc>
        <w:tc>
          <w:tcPr>
            <w:tcW w:w="1276" w:type="dxa"/>
            <w:noWrap/>
            <w:hideMark/>
          </w:tcPr>
          <w:p w14:paraId="71DAEA78" w14:textId="77777777" w:rsidR="003A3187" w:rsidRPr="00E60A5F" w:rsidRDefault="003A3187" w:rsidP="00322EC4">
            <w:r>
              <w:t>MoCA</w:t>
            </w:r>
          </w:p>
        </w:tc>
        <w:tc>
          <w:tcPr>
            <w:tcW w:w="1701" w:type="dxa"/>
            <w:noWrap/>
            <w:hideMark/>
          </w:tcPr>
          <w:p w14:paraId="7662006A" w14:textId="77777777" w:rsidR="003A3187" w:rsidRPr="00E60A5F" w:rsidRDefault="003A3187" w:rsidP="00322EC4">
            <w:r w:rsidRPr="00E60A5F">
              <w:t>-1.06 (-2.31, 0.196)</w:t>
            </w:r>
          </w:p>
        </w:tc>
        <w:tc>
          <w:tcPr>
            <w:tcW w:w="850" w:type="dxa"/>
            <w:noWrap/>
            <w:hideMark/>
          </w:tcPr>
          <w:p w14:paraId="28B6E868" w14:textId="77777777" w:rsidR="003A3187" w:rsidRPr="00E60A5F" w:rsidRDefault="003A3187" w:rsidP="00322EC4">
            <w:r w:rsidRPr="00E60A5F">
              <w:t>0.098</w:t>
            </w:r>
          </w:p>
        </w:tc>
        <w:tc>
          <w:tcPr>
            <w:tcW w:w="851" w:type="dxa"/>
            <w:noWrap/>
            <w:hideMark/>
          </w:tcPr>
          <w:p w14:paraId="0BFEA80A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43813B55" w14:textId="77777777" w:rsidR="003A3187" w:rsidRPr="00E60A5F" w:rsidRDefault="003A3187" w:rsidP="00322EC4">
            <w:r w:rsidRPr="00E60A5F">
              <w:t>-0.928 (-1.88, 0.0278)</w:t>
            </w:r>
          </w:p>
        </w:tc>
        <w:tc>
          <w:tcPr>
            <w:tcW w:w="709" w:type="dxa"/>
            <w:noWrap/>
            <w:hideMark/>
          </w:tcPr>
          <w:p w14:paraId="4FCE1275" w14:textId="77777777" w:rsidR="003A3187" w:rsidRPr="00E60A5F" w:rsidRDefault="003A3187" w:rsidP="00322EC4">
            <w:r w:rsidRPr="00E60A5F">
              <w:t>0.057</w:t>
            </w:r>
          </w:p>
        </w:tc>
        <w:tc>
          <w:tcPr>
            <w:tcW w:w="657" w:type="dxa"/>
            <w:noWrap/>
            <w:hideMark/>
          </w:tcPr>
          <w:p w14:paraId="2FA6DF88" w14:textId="77777777" w:rsidR="003A3187" w:rsidRPr="00E60A5F" w:rsidRDefault="003A3187" w:rsidP="00322EC4">
            <w:r w:rsidRPr="00E60A5F">
              <w:t>416</w:t>
            </w:r>
          </w:p>
        </w:tc>
      </w:tr>
      <w:tr w:rsidR="003A3187" w:rsidRPr="00E60A5F" w14:paraId="67654EE1" w14:textId="77777777" w:rsidTr="00322EC4">
        <w:trPr>
          <w:trHeight w:val="285"/>
        </w:trPr>
        <w:tc>
          <w:tcPr>
            <w:tcW w:w="1271" w:type="dxa"/>
            <w:vMerge w:val="restart"/>
            <w:noWrap/>
            <w:hideMark/>
          </w:tcPr>
          <w:p w14:paraId="61005AAA" w14:textId="77777777" w:rsidR="003A3187" w:rsidRPr="00616EE3" w:rsidRDefault="003A3187" w:rsidP="00322EC4">
            <w:pPr>
              <w:rPr>
                <w:b/>
                <w:bCs/>
              </w:rPr>
            </w:pPr>
            <w:r w:rsidRPr="00616EE3">
              <w:rPr>
                <w:b/>
                <w:bCs/>
              </w:rPr>
              <w:t>Memory</w:t>
            </w:r>
          </w:p>
        </w:tc>
        <w:tc>
          <w:tcPr>
            <w:tcW w:w="1276" w:type="dxa"/>
            <w:noWrap/>
            <w:hideMark/>
          </w:tcPr>
          <w:p w14:paraId="65A306A5" w14:textId="77777777" w:rsidR="003A3187" w:rsidRPr="00E60A5F" w:rsidRDefault="003A3187" w:rsidP="00322EC4">
            <w:r>
              <w:t>HVLT-IR</w:t>
            </w:r>
          </w:p>
        </w:tc>
        <w:tc>
          <w:tcPr>
            <w:tcW w:w="1701" w:type="dxa"/>
            <w:noWrap/>
            <w:hideMark/>
          </w:tcPr>
          <w:p w14:paraId="3A42CE72" w14:textId="77777777" w:rsidR="003A3187" w:rsidRPr="00E60A5F" w:rsidRDefault="003A3187" w:rsidP="00322EC4">
            <w:r w:rsidRPr="00E60A5F">
              <w:t>-1.55 (-3.75, 0.653)</w:t>
            </w:r>
          </w:p>
        </w:tc>
        <w:tc>
          <w:tcPr>
            <w:tcW w:w="850" w:type="dxa"/>
            <w:noWrap/>
            <w:hideMark/>
          </w:tcPr>
          <w:p w14:paraId="2FF6B179" w14:textId="77777777" w:rsidR="003A3187" w:rsidRPr="00E60A5F" w:rsidRDefault="003A3187" w:rsidP="00322EC4">
            <w:r w:rsidRPr="00E60A5F">
              <w:t>0.167</w:t>
            </w:r>
          </w:p>
        </w:tc>
        <w:tc>
          <w:tcPr>
            <w:tcW w:w="851" w:type="dxa"/>
            <w:noWrap/>
            <w:hideMark/>
          </w:tcPr>
          <w:p w14:paraId="2603426E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661836C6" w14:textId="77777777" w:rsidR="003A3187" w:rsidRPr="00E60A5F" w:rsidRDefault="003A3187" w:rsidP="00322EC4">
            <w:r w:rsidRPr="00E60A5F">
              <w:t>-1.3 (-2.92, 0.315)</w:t>
            </w:r>
          </w:p>
        </w:tc>
        <w:tc>
          <w:tcPr>
            <w:tcW w:w="709" w:type="dxa"/>
            <w:noWrap/>
            <w:hideMark/>
          </w:tcPr>
          <w:p w14:paraId="49FA2857" w14:textId="77777777" w:rsidR="003A3187" w:rsidRPr="00E60A5F" w:rsidRDefault="003A3187" w:rsidP="00322EC4">
            <w:r w:rsidRPr="00E60A5F">
              <w:t>0.114</w:t>
            </w:r>
          </w:p>
        </w:tc>
        <w:tc>
          <w:tcPr>
            <w:tcW w:w="657" w:type="dxa"/>
            <w:noWrap/>
            <w:hideMark/>
          </w:tcPr>
          <w:p w14:paraId="1CEA665A" w14:textId="77777777" w:rsidR="003A3187" w:rsidRPr="00E60A5F" w:rsidRDefault="003A3187" w:rsidP="00322EC4">
            <w:r w:rsidRPr="00E60A5F">
              <w:t>415</w:t>
            </w:r>
          </w:p>
        </w:tc>
      </w:tr>
      <w:tr w:rsidR="003A3187" w:rsidRPr="00E60A5F" w14:paraId="1CD2EE2E" w14:textId="77777777" w:rsidTr="00322EC4">
        <w:trPr>
          <w:trHeight w:val="285"/>
        </w:trPr>
        <w:tc>
          <w:tcPr>
            <w:tcW w:w="1271" w:type="dxa"/>
            <w:vMerge/>
            <w:noWrap/>
            <w:hideMark/>
          </w:tcPr>
          <w:p w14:paraId="348FF2D1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1163170B" w14:textId="77777777" w:rsidR="003A3187" w:rsidRPr="00616EE3" w:rsidRDefault="003A3187" w:rsidP="00322EC4">
            <w:pPr>
              <w:rPr>
                <w:b/>
                <w:bCs/>
              </w:rPr>
            </w:pPr>
            <w:r w:rsidRPr="00616EE3">
              <w:rPr>
                <w:b/>
                <w:bCs/>
              </w:rPr>
              <w:t>DVT-DR</w:t>
            </w:r>
          </w:p>
        </w:tc>
        <w:tc>
          <w:tcPr>
            <w:tcW w:w="1701" w:type="dxa"/>
            <w:noWrap/>
            <w:hideMark/>
          </w:tcPr>
          <w:p w14:paraId="2177AFAE" w14:textId="77777777" w:rsidR="003A3187" w:rsidRPr="00E60A5F" w:rsidRDefault="003A3187" w:rsidP="00322EC4">
            <w:r w:rsidRPr="00E60A5F">
              <w:t>-3.39 (-7.69, 0.911)</w:t>
            </w:r>
          </w:p>
        </w:tc>
        <w:tc>
          <w:tcPr>
            <w:tcW w:w="850" w:type="dxa"/>
            <w:noWrap/>
            <w:hideMark/>
          </w:tcPr>
          <w:p w14:paraId="079B5FE9" w14:textId="77777777" w:rsidR="003A3187" w:rsidRPr="00E60A5F" w:rsidRDefault="003A3187" w:rsidP="00322EC4">
            <w:r w:rsidRPr="00E60A5F">
              <w:t>0.122</w:t>
            </w:r>
          </w:p>
        </w:tc>
        <w:tc>
          <w:tcPr>
            <w:tcW w:w="851" w:type="dxa"/>
            <w:noWrap/>
            <w:hideMark/>
          </w:tcPr>
          <w:p w14:paraId="6EBB1BDF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1B293CFD" w14:textId="77777777" w:rsidR="003A3187" w:rsidRPr="00616EE3" w:rsidRDefault="003A3187" w:rsidP="00322EC4">
            <w:pPr>
              <w:rPr>
                <w:b/>
                <w:bCs/>
              </w:rPr>
            </w:pPr>
            <w:r w:rsidRPr="00616EE3">
              <w:rPr>
                <w:b/>
                <w:bCs/>
              </w:rPr>
              <w:t>-3.67 (-7.18, -0.166)</w:t>
            </w:r>
          </w:p>
        </w:tc>
        <w:tc>
          <w:tcPr>
            <w:tcW w:w="709" w:type="dxa"/>
            <w:noWrap/>
            <w:hideMark/>
          </w:tcPr>
          <w:p w14:paraId="18157CDF" w14:textId="77777777" w:rsidR="003A3187" w:rsidRPr="00616EE3" w:rsidRDefault="003A3187" w:rsidP="00322EC4">
            <w:pPr>
              <w:rPr>
                <w:b/>
                <w:bCs/>
              </w:rPr>
            </w:pPr>
            <w:r w:rsidRPr="00616EE3">
              <w:rPr>
                <w:b/>
                <w:bCs/>
              </w:rPr>
              <w:t>0.04</w:t>
            </w:r>
          </w:p>
        </w:tc>
        <w:tc>
          <w:tcPr>
            <w:tcW w:w="657" w:type="dxa"/>
            <w:noWrap/>
            <w:hideMark/>
          </w:tcPr>
          <w:p w14:paraId="0B642B04" w14:textId="77777777" w:rsidR="003A3187" w:rsidRPr="00616EE3" w:rsidRDefault="003A3187" w:rsidP="00322EC4">
            <w:pPr>
              <w:rPr>
                <w:b/>
                <w:bCs/>
              </w:rPr>
            </w:pPr>
            <w:r w:rsidRPr="00616EE3">
              <w:rPr>
                <w:b/>
                <w:bCs/>
              </w:rPr>
              <w:t>415</w:t>
            </w:r>
          </w:p>
        </w:tc>
      </w:tr>
      <w:tr w:rsidR="003A3187" w:rsidRPr="00E60A5F" w14:paraId="44ACE527" w14:textId="77777777" w:rsidTr="00322EC4">
        <w:trPr>
          <w:trHeight w:val="285"/>
        </w:trPr>
        <w:tc>
          <w:tcPr>
            <w:tcW w:w="1271" w:type="dxa"/>
            <w:vMerge w:val="restart"/>
            <w:noWrap/>
            <w:hideMark/>
          </w:tcPr>
          <w:p w14:paraId="63081740" w14:textId="77777777" w:rsidR="003A3187" w:rsidRPr="00E60A5F" w:rsidRDefault="003A3187" w:rsidP="00322EC4">
            <w:r>
              <w:t>Working memory/ Attention</w:t>
            </w:r>
          </w:p>
        </w:tc>
        <w:tc>
          <w:tcPr>
            <w:tcW w:w="1276" w:type="dxa"/>
            <w:noWrap/>
            <w:hideMark/>
          </w:tcPr>
          <w:p w14:paraId="4870E976" w14:textId="77777777" w:rsidR="003A3187" w:rsidRPr="00E60A5F" w:rsidRDefault="003A3187" w:rsidP="00322EC4">
            <w:r w:rsidRPr="00E60A5F">
              <w:t>SDMT</w:t>
            </w:r>
          </w:p>
        </w:tc>
        <w:tc>
          <w:tcPr>
            <w:tcW w:w="1701" w:type="dxa"/>
            <w:noWrap/>
            <w:hideMark/>
          </w:tcPr>
          <w:p w14:paraId="2EB92D55" w14:textId="77777777" w:rsidR="003A3187" w:rsidRPr="00E60A5F" w:rsidRDefault="003A3187" w:rsidP="00322EC4">
            <w:r w:rsidRPr="00E60A5F">
              <w:t>-3.3 (-7.33, 0.737)</w:t>
            </w:r>
          </w:p>
        </w:tc>
        <w:tc>
          <w:tcPr>
            <w:tcW w:w="850" w:type="dxa"/>
            <w:noWrap/>
            <w:hideMark/>
          </w:tcPr>
          <w:p w14:paraId="110CEB13" w14:textId="77777777" w:rsidR="003A3187" w:rsidRPr="00E60A5F" w:rsidRDefault="003A3187" w:rsidP="00322EC4">
            <w:r w:rsidRPr="00E60A5F">
              <w:t>0.109</w:t>
            </w:r>
          </w:p>
        </w:tc>
        <w:tc>
          <w:tcPr>
            <w:tcW w:w="851" w:type="dxa"/>
            <w:noWrap/>
            <w:hideMark/>
          </w:tcPr>
          <w:p w14:paraId="37A2FF89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0331F720" w14:textId="77777777" w:rsidR="003A3187" w:rsidRPr="00E60A5F" w:rsidRDefault="003A3187" w:rsidP="00322EC4">
            <w:r w:rsidRPr="00E60A5F">
              <w:t>-1.71 (-4.87, 1.46)</w:t>
            </w:r>
          </w:p>
        </w:tc>
        <w:tc>
          <w:tcPr>
            <w:tcW w:w="709" w:type="dxa"/>
            <w:noWrap/>
            <w:hideMark/>
          </w:tcPr>
          <w:p w14:paraId="2EE23DA0" w14:textId="77777777" w:rsidR="003A3187" w:rsidRPr="00E60A5F" w:rsidRDefault="003A3187" w:rsidP="00322EC4">
            <w:r w:rsidRPr="00E60A5F">
              <w:t>0.29</w:t>
            </w:r>
          </w:p>
        </w:tc>
        <w:tc>
          <w:tcPr>
            <w:tcW w:w="657" w:type="dxa"/>
            <w:noWrap/>
            <w:hideMark/>
          </w:tcPr>
          <w:p w14:paraId="3862E30B" w14:textId="77777777" w:rsidR="003A3187" w:rsidRPr="00E60A5F" w:rsidRDefault="003A3187" w:rsidP="00322EC4">
            <w:r w:rsidRPr="00E60A5F">
              <w:t>414</w:t>
            </w:r>
          </w:p>
        </w:tc>
      </w:tr>
      <w:tr w:rsidR="003A3187" w:rsidRPr="00E60A5F" w14:paraId="7AA46767" w14:textId="77777777" w:rsidTr="00322EC4">
        <w:trPr>
          <w:trHeight w:val="285"/>
        </w:trPr>
        <w:tc>
          <w:tcPr>
            <w:tcW w:w="1271" w:type="dxa"/>
            <w:vMerge/>
            <w:noWrap/>
            <w:hideMark/>
          </w:tcPr>
          <w:p w14:paraId="37DFDFF0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229EBAB4" w14:textId="77777777" w:rsidR="003A3187" w:rsidRPr="00E60A5F" w:rsidRDefault="003A3187" w:rsidP="00322EC4">
            <w:r w:rsidRPr="00E60A5F">
              <w:t>LNS</w:t>
            </w:r>
          </w:p>
        </w:tc>
        <w:tc>
          <w:tcPr>
            <w:tcW w:w="1701" w:type="dxa"/>
            <w:noWrap/>
            <w:hideMark/>
          </w:tcPr>
          <w:p w14:paraId="3E6D4DED" w14:textId="77777777" w:rsidR="003A3187" w:rsidRPr="00E60A5F" w:rsidRDefault="003A3187" w:rsidP="00322EC4">
            <w:r w:rsidRPr="00E60A5F">
              <w:t>-0.321 (-1.48, 0.84)</w:t>
            </w:r>
          </w:p>
        </w:tc>
        <w:tc>
          <w:tcPr>
            <w:tcW w:w="850" w:type="dxa"/>
            <w:noWrap/>
            <w:hideMark/>
          </w:tcPr>
          <w:p w14:paraId="02536254" w14:textId="77777777" w:rsidR="003A3187" w:rsidRPr="00E60A5F" w:rsidRDefault="003A3187" w:rsidP="00322EC4">
            <w:r w:rsidRPr="00E60A5F">
              <w:t>0.586</w:t>
            </w:r>
          </w:p>
        </w:tc>
        <w:tc>
          <w:tcPr>
            <w:tcW w:w="851" w:type="dxa"/>
            <w:noWrap/>
            <w:hideMark/>
          </w:tcPr>
          <w:p w14:paraId="53EFF333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3751DEB2" w14:textId="77777777" w:rsidR="003A3187" w:rsidRPr="00E60A5F" w:rsidRDefault="003A3187" w:rsidP="00322EC4">
            <w:r w:rsidRPr="00E60A5F">
              <w:t>-0.204 (-1.1, 0.696)</w:t>
            </w:r>
          </w:p>
        </w:tc>
        <w:tc>
          <w:tcPr>
            <w:tcW w:w="709" w:type="dxa"/>
            <w:noWrap/>
            <w:hideMark/>
          </w:tcPr>
          <w:p w14:paraId="5AD9241C" w14:textId="77777777" w:rsidR="003A3187" w:rsidRPr="00E60A5F" w:rsidRDefault="003A3187" w:rsidP="00322EC4">
            <w:r w:rsidRPr="00E60A5F">
              <w:t>0.656</w:t>
            </w:r>
          </w:p>
        </w:tc>
        <w:tc>
          <w:tcPr>
            <w:tcW w:w="657" w:type="dxa"/>
            <w:noWrap/>
            <w:hideMark/>
          </w:tcPr>
          <w:p w14:paraId="574B3105" w14:textId="77777777" w:rsidR="003A3187" w:rsidRPr="00E60A5F" w:rsidRDefault="003A3187" w:rsidP="00322EC4">
            <w:r w:rsidRPr="00E60A5F">
              <w:t>415</w:t>
            </w:r>
          </w:p>
        </w:tc>
      </w:tr>
      <w:tr w:rsidR="003A3187" w:rsidRPr="00E60A5F" w14:paraId="63263176" w14:textId="77777777" w:rsidTr="00322EC4">
        <w:trPr>
          <w:trHeight w:val="285"/>
        </w:trPr>
        <w:tc>
          <w:tcPr>
            <w:tcW w:w="1271" w:type="dxa"/>
            <w:vMerge w:val="restart"/>
            <w:noWrap/>
            <w:hideMark/>
          </w:tcPr>
          <w:p w14:paraId="101FCB6A" w14:textId="77777777" w:rsidR="003A3187" w:rsidRPr="00E60A5F" w:rsidRDefault="003A3187" w:rsidP="00322EC4">
            <w:r>
              <w:t>Visuo-spatial</w:t>
            </w:r>
          </w:p>
        </w:tc>
        <w:tc>
          <w:tcPr>
            <w:tcW w:w="1276" w:type="dxa"/>
            <w:noWrap/>
            <w:hideMark/>
          </w:tcPr>
          <w:p w14:paraId="2ECB51B0" w14:textId="77777777" w:rsidR="003A3187" w:rsidRPr="00E60A5F" w:rsidRDefault="003A3187" w:rsidP="00322EC4">
            <w:r w:rsidRPr="00E60A5F">
              <w:t>JLO</w:t>
            </w:r>
            <w:r>
              <w:t>-</w:t>
            </w:r>
            <w:r w:rsidRPr="00E60A5F">
              <w:t>MSSA</w:t>
            </w:r>
          </w:p>
        </w:tc>
        <w:tc>
          <w:tcPr>
            <w:tcW w:w="1701" w:type="dxa"/>
            <w:noWrap/>
            <w:hideMark/>
          </w:tcPr>
          <w:p w14:paraId="49099EE9" w14:textId="77777777" w:rsidR="003A3187" w:rsidRPr="00E60A5F" w:rsidRDefault="003A3187" w:rsidP="00322EC4">
            <w:r w:rsidRPr="00E60A5F">
              <w:t>-0.457 (-1.38, 0.464)</w:t>
            </w:r>
          </w:p>
        </w:tc>
        <w:tc>
          <w:tcPr>
            <w:tcW w:w="850" w:type="dxa"/>
            <w:noWrap/>
            <w:hideMark/>
          </w:tcPr>
          <w:p w14:paraId="11221F8C" w14:textId="77777777" w:rsidR="003A3187" w:rsidRPr="00E60A5F" w:rsidRDefault="003A3187" w:rsidP="00322EC4">
            <w:r w:rsidRPr="00E60A5F">
              <w:t>0.329</w:t>
            </w:r>
          </w:p>
        </w:tc>
        <w:tc>
          <w:tcPr>
            <w:tcW w:w="851" w:type="dxa"/>
            <w:noWrap/>
            <w:hideMark/>
          </w:tcPr>
          <w:p w14:paraId="6520FB99" w14:textId="77777777" w:rsidR="003A3187" w:rsidRPr="00E60A5F" w:rsidRDefault="003A3187" w:rsidP="00322EC4">
            <w:r w:rsidRPr="00E60A5F">
              <w:t>232</w:t>
            </w:r>
          </w:p>
        </w:tc>
        <w:tc>
          <w:tcPr>
            <w:tcW w:w="1701" w:type="dxa"/>
            <w:noWrap/>
            <w:hideMark/>
          </w:tcPr>
          <w:p w14:paraId="3D611032" w14:textId="77777777" w:rsidR="003A3187" w:rsidRPr="00E60A5F" w:rsidRDefault="003A3187" w:rsidP="00322EC4">
            <w:r w:rsidRPr="00E60A5F">
              <w:t>-0.084 (-0.818, 0.65)</w:t>
            </w:r>
          </w:p>
        </w:tc>
        <w:tc>
          <w:tcPr>
            <w:tcW w:w="709" w:type="dxa"/>
            <w:noWrap/>
            <w:hideMark/>
          </w:tcPr>
          <w:p w14:paraId="4FB7326B" w14:textId="77777777" w:rsidR="003A3187" w:rsidRPr="00E60A5F" w:rsidRDefault="003A3187" w:rsidP="00322EC4">
            <w:r w:rsidRPr="00E60A5F">
              <w:t>0.822</w:t>
            </w:r>
          </w:p>
        </w:tc>
        <w:tc>
          <w:tcPr>
            <w:tcW w:w="657" w:type="dxa"/>
            <w:noWrap/>
            <w:hideMark/>
          </w:tcPr>
          <w:p w14:paraId="42160E0F" w14:textId="77777777" w:rsidR="003A3187" w:rsidRPr="00E60A5F" w:rsidRDefault="003A3187" w:rsidP="00322EC4">
            <w:r w:rsidRPr="00E60A5F">
              <w:t>412</w:t>
            </w:r>
          </w:p>
        </w:tc>
      </w:tr>
      <w:tr w:rsidR="003A3187" w:rsidRPr="00E60A5F" w14:paraId="4D6B8598" w14:textId="77777777" w:rsidTr="00322EC4">
        <w:trPr>
          <w:trHeight w:val="285"/>
        </w:trPr>
        <w:tc>
          <w:tcPr>
            <w:tcW w:w="1271" w:type="dxa"/>
            <w:vMerge/>
            <w:noWrap/>
            <w:hideMark/>
          </w:tcPr>
          <w:p w14:paraId="4B4457CE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17E94ECF" w14:textId="77777777" w:rsidR="003A3187" w:rsidRPr="00E60A5F" w:rsidRDefault="003A3187" w:rsidP="00322EC4">
            <w:r w:rsidRPr="00E60A5F">
              <w:t>JLO</w:t>
            </w:r>
            <w:r>
              <w:t>-</w:t>
            </w:r>
            <w:r w:rsidRPr="00E60A5F">
              <w:t>MSSAE</w:t>
            </w:r>
          </w:p>
        </w:tc>
        <w:tc>
          <w:tcPr>
            <w:tcW w:w="1701" w:type="dxa"/>
            <w:noWrap/>
            <w:hideMark/>
          </w:tcPr>
          <w:p w14:paraId="6C810DEC" w14:textId="77777777" w:rsidR="003A3187" w:rsidRPr="00E60A5F" w:rsidRDefault="003A3187" w:rsidP="00322EC4">
            <w:r w:rsidRPr="00E60A5F">
              <w:t>-0.534 (-1.54, 0.47)</w:t>
            </w:r>
          </w:p>
        </w:tc>
        <w:tc>
          <w:tcPr>
            <w:tcW w:w="850" w:type="dxa"/>
            <w:noWrap/>
            <w:hideMark/>
          </w:tcPr>
          <w:p w14:paraId="2E0015D0" w14:textId="77777777" w:rsidR="003A3187" w:rsidRPr="00E60A5F" w:rsidRDefault="003A3187" w:rsidP="00322EC4">
            <w:r w:rsidRPr="00E60A5F">
              <w:t>0.296</w:t>
            </w:r>
          </w:p>
        </w:tc>
        <w:tc>
          <w:tcPr>
            <w:tcW w:w="851" w:type="dxa"/>
            <w:noWrap/>
            <w:hideMark/>
          </w:tcPr>
          <w:p w14:paraId="5451A8CC" w14:textId="77777777" w:rsidR="003A3187" w:rsidRPr="00E60A5F" w:rsidRDefault="003A3187" w:rsidP="00322EC4">
            <w:r w:rsidRPr="00E60A5F">
              <w:t>232</w:t>
            </w:r>
          </w:p>
        </w:tc>
        <w:tc>
          <w:tcPr>
            <w:tcW w:w="1701" w:type="dxa"/>
            <w:noWrap/>
            <w:hideMark/>
          </w:tcPr>
          <w:p w14:paraId="5BC58AF3" w14:textId="77777777" w:rsidR="003A3187" w:rsidRPr="00E60A5F" w:rsidRDefault="003A3187" w:rsidP="00322EC4">
            <w:r w:rsidRPr="00E60A5F">
              <w:t>-0.114 (-0.916, 0.687)</w:t>
            </w:r>
          </w:p>
        </w:tc>
        <w:tc>
          <w:tcPr>
            <w:tcW w:w="709" w:type="dxa"/>
            <w:noWrap/>
            <w:hideMark/>
          </w:tcPr>
          <w:p w14:paraId="44707B3F" w14:textId="77777777" w:rsidR="003A3187" w:rsidRPr="00E60A5F" w:rsidRDefault="003A3187" w:rsidP="00322EC4">
            <w:r w:rsidRPr="00E60A5F">
              <w:t>0.779</w:t>
            </w:r>
          </w:p>
        </w:tc>
        <w:tc>
          <w:tcPr>
            <w:tcW w:w="657" w:type="dxa"/>
            <w:noWrap/>
            <w:hideMark/>
          </w:tcPr>
          <w:p w14:paraId="2A34FA1A" w14:textId="77777777" w:rsidR="003A3187" w:rsidRPr="00E60A5F" w:rsidRDefault="003A3187" w:rsidP="00322EC4">
            <w:r w:rsidRPr="00E60A5F">
              <w:t>412</w:t>
            </w:r>
          </w:p>
        </w:tc>
      </w:tr>
      <w:tr w:rsidR="003A3187" w:rsidRPr="00E60A5F" w14:paraId="75DA033A" w14:textId="77777777" w:rsidTr="00322EC4">
        <w:trPr>
          <w:trHeight w:val="285"/>
        </w:trPr>
        <w:tc>
          <w:tcPr>
            <w:tcW w:w="1271" w:type="dxa"/>
            <w:vMerge/>
            <w:noWrap/>
            <w:hideMark/>
          </w:tcPr>
          <w:p w14:paraId="30F1035E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291AFD40" w14:textId="77777777" w:rsidR="003A3187" w:rsidRPr="00E60A5F" w:rsidRDefault="003A3187" w:rsidP="00322EC4">
            <w:r>
              <w:t>BJLOT</w:t>
            </w:r>
          </w:p>
        </w:tc>
        <w:tc>
          <w:tcPr>
            <w:tcW w:w="1701" w:type="dxa"/>
            <w:noWrap/>
            <w:hideMark/>
          </w:tcPr>
          <w:p w14:paraId="0B723A66" w14:textId="77777777" w:rsidR="003A3187" w:rsidRPr="00E60A5F" w:rsidRDefault="003A3187" w:rsidP="00322EC4">
            <w:r w:rsidRPr="00E60A5F">
              <w:t>-0.309 (-1.09, 0.468)</w:t>
            </w:r>
          </w:p>
        </w:tc>
        <w:tc>
          <w:tcPr>
            <w:tcW w:w="850" w:type="dxa"/>
            <w:noWrap/>
            <w:hideMark/>
          </w:tcPr>
          <w:p w14:paraId="38370CBC" w14:textId="77777777" w:rsidR="003A3187" w:rsidRPr="00E60A5F" w:rsidRDefault="003A3187" w:rsidP="00322EC4">
            <w:r w:rsidRPr="00E60A5F">
              <w:t>0.434</w:t>
            </w:r>
          </w:p>
        </w:tc>
        <w:tc>
          <w:tcPr>
            <w:tcW w:w="851" w:type="dxa"/>
            <w:noWrap/>
            <w:hideMark/>
          </w:tcPr>
          <w:p w14:paraId="32F04C2F" w14:textId="77777777" w:rsidR="003A3187" w:rsidRPr="00E60A5F" w:rsidRDefault="003A3187" w:rsidP="00322EC4">
            <w:r w:rsidRPr="00E60A5F">
              <w:t>232</w:t>
            </w:r>
          </w:p>
        </w:tc>
        <w:tc>
          <w:tcPr>
            <w:tcW w:w="1701" w:type="dxa"/>
            <w:noWrap/>
            <w:hideMark/>
          </w:tcPr>
          <w:p w14:paraId="47A77047" w14:textId="77777777" w:rsidR="003A3187" w:rsidRPr="00E60A5F" w:rsidRDefault="003A3187" w:rsidP="00322EC4">
            <w:r w:rsidRPr="00E60A5F">
              <w:t>-0.0227 (-0.632, 0.587)</w:t>
            </w:r>
          </w:p>
        </w:tc>
        <w:tc>
          <w:tcPr>
            <w:tcW w:w="709" w:type="dxa"/>
            <w:noWrap/>
            <w:hideMark/>
          </w:tcPr>
          <w:p w14:paraId="7D8B3F63" w14:textId="77777777" w:rsidR="003A3187" w:rsidRPr="00E60A5F" w:rsidRDefault="003A3187" w:rsidP="00322EC4">
            <w:r w:rsidRPr="00E60A5F">
              <w:t>0.942</w:t>
            </w:r>
          </w:p>
        </w:tc>
        <w:tc>
          <w:tcPr>
            <w:tcW w:w="657" w:type="dxa"/>
            <w:noWrap/>
            <w:hideMark/>
          </w:tcPr>
          <w:p w14:paraId="620BB2DF" w14:textId="77777777" w:rsidR="003A3187" w:rsidRPr="00E60A5F" w:rsidRDefault="003A3187" w:rsidP="00322EC4">
            <w:r w:rsidRPr="00E60A5F">
              <w:t>412</w:t>
            </w:r>
          </w:p>
        </w:tc>
      </w:tr>
      <w:tr w:rsidR="003A3187" w:rsidRPr="00E60A5F" w14:paraId="4680D7A6" w14:textId="77777777" w:rsidTr="00322EC4">
        <w:trPr>
          <w:trHeight w:val="285"/>
        </w:trPr>
        <w:tc>
          <w:tcPr>
            <w:tcW w:w="1271" w:type="dxa"/>
            <w:vMerge w:val="restart"/>
            <w:noWrap/>
            <w:hideMark/>
          </w:tcPr>
          <w:p w14:paraId="47BACFB1" w14:textId="77777777" w:rsidR="003A3187" w:rsidRPr="00E60A5F" w:rsidRDefault="003A3187" w:rsidP="00322EC4">
            <w:r>
              <w:t>Semantic Fluency</w:t>
            </w:r>
          </w:p>
        </w:tc>
        <w:tc>
          <w:tcPr>
            <w:tcW w:w="1276" w:type="dxa"/>
            <w:noWrap/>
            <w:hideMark/>
          </w:tcPr>
          <w:p w14:paraId="64BE8A72" w14:textId="77777777" w:rsidR="003A3187" w:rsidRPr="00E60A5F" w:rsidRDefault="003A3187" w:rsidP="00322EC4">
            <w:r w:rsidRPr="00E60A5F">
              <w:t>VLT</w:t>
            </w:r>
            <w:r>
              <w:t>-</w:t>
            </w:r>
            <w:r w:rsidRPr="00E60A5F">
              <w:t>ANIM</w:t>
            </w:r>
          </w:p>
        </w:tc>
        <w:tc>
          <w:tcPr>
            <w:tcW w:w="1701" w:type="dxa"/>
            <w:noWrap/>
            <w:hideMark/>
          </w:tcPr>
          <w:p w14:paraId="7CD22CC0" w14:textId="77777777" w:rsidR="003A3187" w:rsidRPr="00E60A5F" w:rsidRDefault="003A3187" w:rsidP="00322EC4">
            <w:r w:rsidRPr="00E60A5F">
              <w:t>-0.591 (-2.96, 1.78)</w:t>
            </w:r>
          </w:p>
        </w:tc>
        <w:tc>
          <w:tcPr>
            <w:tcW w:w="850" w:type="dxa"/>
            <w:noWrap/>
            <w:hideMark/>
          </w:tcPr>
          <w:p w14:paraId="260BACD3" w14:textId="77777777" w:rsidR="003A3187" w:rsidRPr="00E60A5F" w:rsidRDefault="003A3187" w:rsidP="00322EC4">
            <w:r w:rsidRPr="00E60A5F">
              <w:t>0.624</w:t>
            </w:r>
          </w:p>
        </w:tc>
        <w:tc>
          <w:tcPr>
            <w:tcW w:w="851" w:type="dxa"/>
            <w:noWrap/>
            <w:hideMark/>
          </w:tcPr>
          <w:p w14:paraId="28F1E3DC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62BF3427" w14:textId="77777777" w:rsidR="003A3187" w:rsidRPr="00E60A5F" w:rsidRDefault="003A3187" w:rsidP="00322EC4">
            <w:r w:rsidRPr="00E60A5F">
              <w:t>-0.0213 (-1.79, 1.74)</w:t>
            </w:r>
          </w:p>
        </w:tc>
        <w:tc>
          <w:tcPr>
            <w:tcW w:w="709" w:type="dxa"/>
            <w:noWrap/>
            <w:hideMark/>
          </w:tcPr>
          <w:p w14:paraId="5C40B613" w14:textId="77777777" w:rsidR="003A3187" w:rsidRPr="00E60A5F" w:rsidRDefault="003A3187" w:rsidP="00322EC4">
            <w:r w:rsidRPr="00E60A5F">
              <w:t>0.981</w:t>
            </w:r>
          </w:p>
        </w:tc>
        <w:tc>
          <w:tcPr>
            <w:tcW w:w="657" w:type="dxa"/>
            <w:noWrap/>
            <w:hideMark/>
          </w:tcPr>
          <w:p w14:paraId="3995E50C" w14:textId="77777777" w:rsidR="003A3187" w:rsidRPr="00E60A5F" w:rsidRDefault="003A3187" w:rsidP="00322EC4">
            <w:r w:rsidRPr="00E60A5F">
              <w:t>415</w:t>
            </w:r>
          </w:p>
        </w:tc>
      </w:tr>
      <w:tr w:rsidR="003A3187" w:rsidRPr="00E60A5F" w14:paraId="09D06178" w14:textId="77777777" w:rsidTr="00322EC4">
        <w:trPr>
          <w:trHeight w:val="285"/>
        </w:trPr>
        <w:tc>
          <w:tcPr>
            <w:tcW w:w="1271" w:type="dxa"/>
            <w:vMerge/>
            <w:noWrap/>
            <w:hideMark/>
          </w:tcPr>
          <w:p w14:paraId="57DDD06C" w14:textId="77777777" w:rsidR="003A3187" w:rsidRPr="00E60A5F" w:rsidRDefault="003A3187" w:rsidP="00322EC4"/>
        </w:tc>
        <w:tc>
          <w:tcPr>
            <w:tcW w:w="1276" w:type="dxa"/>
            <w:noWrap/>
            <w:hideMark/>
          </w:tcPr>
          <w:p w14:paraId="7391A642" w14:textId="77777777" w:rsidR="003A3187" w:rsidRPr="00E60A5F" w:rsidRDefault="003A3187" w:rsidP="00322EC4">
            <w:r w:rsidRPr="00E60A5F">
              <w:t>SFTANIM</w:t>
            </w:r>
          </w:p>
        </w:tc>
        <w:tc>
          <w:tcPr>
            <w:tcW w:w="1701" w:type="dxa"/>
            <w:noWrap/>
            <w:hideMark/>
          </w:tcPr>
          <w:p w14:paraId="35A428D0" w14:textId="77777777" w:rsidR="003A3187" w:rsidRPr="00E60A5F" w:rsidRDefault="003A3187" w:rsidP="00322EC4">
            <w:r w:rsidRPr="00E60A5F">
              <w:t>-0.5 (-1.92, 0.924)</w:t>
            </w:r>
          </w:p>
        </w:tc>
        <w:tc>
          <w:tcPr>
            <w:tcW w:w="850" w:type="dxa"/>
            <w:noWrap/>
            <w:hideMark/>
          </w:tcPr>
          <w:p w14:paraId="75BE90B2" w14:textId="77777777" w:rsidR="003A3187" w:rsidRPr="00E60A5F" w:rsidRDefault="003A3187" w:rsidP="00322EC4">
            <w:r w:rsidRPr="00E60A5F">
              <w:t>0.49</w:t>
            </w:r>
          </w:p>
        </w:tc>
        <w:tc>
          <w:tcPr>
            <w:tcW w:w="851" w:type="dxa"/>
            <w:noWrap/>
            <w:hideMark/>
          </w:tcPr>
          <w:p w14:paraId="2AC1F467" w14:textId="77777777" w:rsidR="003A3187" w:rsidRPr="00E60A5F" w:rsidRDefault="003A3187" w:rsidP="00322EC4">
            <w:r w:rsidRPr="00E60A5F">
              <w:t>233</w:t>
            </w:r>
          </w:p>
        </w:tc>
        <w:tc>
          <w:tcPr>
            <w:tcW w:w="1701" w:type="dxa"/>
            <w:noWrap/>
            <w:hideMark/>
          </w:tcPr>
          <w:p w14:paraId="6DC9D115" w14:textId="77777777" w:rsidR="003A3187" w:rsidRPr="00E60A5F" w:rsidRDefault="003A3187" w:rsidP="00322EC4">
            <w:r w:rsidRPr="00E60A5F">
              <w:t>-0.113 (-1.15, 0.923)</w:t>
            </w:r>
          </w:p>
        </w:tc>
        <w:tc>
          <w:tcPr>
            <w:tcW w:w="709" w:type="dxa"/>
            <w:noWrap/>
            <w:hideMark/>
          </w:tcPr>
          <w:p w14:paraId="7266FF46" w14:textId="77777777" w:rsidR="003A3187" w:rsidRPr="00E60A5F" w:rsidRDefault="003A3187" w:rsidP="00322EC4">
            <w:r w:rsidRPr="00E60A5F">
              <w:t>0.83</w:t>
            </w:r>
          </w:p>
        </w:tc>
        <w:tc>
          <w:tcPr>
            <w:tcW w:w="657" w:type="dxa"/>
            <w:noWrap/>
            <w:hideMark/>
          </w:tcPr>
          <w:p w14:paraId="745C08F4" w14:textId="77777777" w:rsidR="003A3187" w:rsidRPr="00E60A5F" w:rsidRDefault="003A3187" w:rsidP="00322EC4">
            <w:r w:rsidRPr="00E60A5F">
              <w:t>415</w:t>
            </w:r>
          </w:p>
        </w:tc>
      </w:tr>
    </w:tbl>
    <w:p w14:paraId="3C0FCB72" w14:textId="77777777" w:rsidR="001A036B" w:rsidRDefault="001A036B"/>
    <w:p w14:paraId="616DD30A" w14:textId="77777777" w:rsidR="00A15003" w:rsidRPr="00D055E4" w:rsidRDefault="00A15003" w:rsidP="00A15003">
      <w:pPr>
        <w:spacing w:line="480" w:lineRule="auto"/>
      </w:pPr>
      <w:r w:rsidRPr="00D055E4">
        <w:t>This table presents regression estimates (β) and 95% confidence intervals (CI) for the association between Alzheimer’s disease (AD) biomarker positivity—defined as a cerebrospinal fluid (CSF) phosphorylated tau to amyloid</w:t>
      </w:r>
      <w:r w:rsidRPr="00D055E4">
        <w:noBreakHyphen/>
        <w:t>β42 ratio (pTau181/Aβ42) of at least 0.023—and clinical outcomes at the earliest AD ascertainment visit (Index</w:t>
      </w:r>
      <w:r w:rsidRPr="00D055E4">
        <w:rPr>
          <w:rFonts w:ascii="Arial" w:hAnsi="Arial" w:cs="Arial"/>
        </w:rPr>
        <w:t> </w:t>
      </w:r>
      <w:r w:rsidRPr="00D055E4">
        <w:t xml:space="preserve">A). Results are shown for the </w:t>
      </w:r>
      <w:r>
        <w:t>sporadic</w:t>
      </w:r>
      <w:r w:rsidRPr="00D055E4">
        <w:t xml:space="preserve"> Parkinson</w:t>
      </w:r>
      <w:r w:rsidRPr="00D055E4">
        <w:rPr>
          <w:rFonts w:ascii="Aptos" w:hAnsi="Aptos" w:cs="Aptos"/>
        </w:rPr>
        <w:t>’</w:t>
      </w:r>
      <w:r w:rsidRPr="00D055E4">
        <w:t>s disease (PD) subgroup (primary inference population) and for the full PD cohort (All PD).</w:t>
      </w:r>
    </w:p>
    <w:p w14:paraId="4D45FED3" w14:textId="77777777" w:rsidR="00A15003" w:rsidRPr="00D055E4" w:rsidRDefault="00A15003" w:rsidP="00A15003">
      <w:pPr>
        <w:spacing w:line="480" w:lineRule="auto"/>
      </w:pPr>
      <w:r w:rsidRPr="00D055E4">
        <w:lastRenderedPageBreak/>
        <w:t>Global cognition was assessed using the Montreal Cognitive Assessment (MoCA). Memory was evaluated with the Hopkins Verbal Learning Test – Immediate Recall (HVLT</w:t>
      </w:r>
      <w:r w:rsidRPr="00D055E4">
        <w:noBreakHyphen/>
        <w:t>IR) and the Digit Verbal Test – Delayed Recall (DVT</w:t>
      </w:r>
      <w:r w:rsidRPr="00D055E4">
        <w:noBreakHyphen/>
        <w:t>DR). Attention and working memory were measured using the Symbol Digit Modalities Test (SDMT) and Letter</w:t>
      </w:r>
      <w:r w:rsidRPr="00D055E4">
        <w:noBreakHyphen/>
        <w:t>Number Sequencing (LNS). Visuospatial function was assessed using the Benton Judgment of Line Orientation Test (BJLOT) and two MOANS</w:t>
      </w:r>
      <w:r w:rsidRPr="00D055E4">
        <w:noBreakHyphen/>
        <w:t>scaled variants of the Judgment of Line Orientation: the age</w:t>
      </w:r>
      <w:r w:rsidRPr="00D055E4">
        <w:noBreakHyphen/>
        <w:t>corrected score (JLO</w:t>
      </w:r>
      <w:r w:rsidRPr="00D055E4">
        <w:noBreakHyphen/>
        <w:t>MSSA) and the age</w:t>
      </w:r>
      <w:r w:rsidRPr="00D055E4">
        <w:noBreakHyphen/>
        <w:t xml:space="preserve"> and education</w:t>
      </w:r>
      <w:r w:rsidRPr="00D055E4">
        <w:noBreakHyphen/>
        <w:t>corrected score (JLO</w:t>
      </w:r>
      <w:r w:rsidRPr="00D055E4">
        <w:noBreakHyphen/>
        <w:t>MSSAE). Semantic fluency was measured using Verbal Fluency for Animals (VLT</w:t>
      </w:r>
      <w:r w:rsidRPr="00D055E4">
        <w:noBreakHyphen/>
        <w:t>ANIM) and the Semantic Fluency Test – Animal Naming (SFTANIM).</w:t>
      </w:r>
    </w:p>
    <w:p w14:paraId="114DB67A" w14:textId="77777777" w:rsidR="00A15003" w:rsidRPr="00D055E4" w:rsidRDefault="00A15003" w:rsidP="00A15003">
      <w:pPr>
        <w:spacing w:line="480" w:lineRule="auto"/>
      </w:pPr>
      <w:r w:rsidRPr="00D055E4">
        <w:t>Mood was assessed with the Geriatric Depression Scale (GDS) and anxiety with the State</w:t>
      </w:r>
      <w:r w:rsidRPr="00D055E4">
        <w:noBreakHyphen/>
        <w:t>Trait Anxiety Inventory (STAI). Motor symptoms were evaluated using the Movement Disorder Society Unified Parkinson’s Disease Rating Scale (MDS</w:t>
      </w:r>
      <w:r w:rsidRPr="00D055E4">
        <w:noBreakHyphen/>
        <w:t>UPDRS), including Part</w:t>
      </w:r>
      <w:r w:rsidRPr="00D055E4">
        <w:rPr>
          <w:rFonts w:ascii="Arial" w:hAnsi="Arial" w:cs="Arial"/>
        </w:rPr>
        <w:t> </w:t>
      </w:r>
      <w:r w:rsidRPr="00D055E4">
        <w:t>I (non</w:t>
      </w:r>
      <w:r w:rsidRPr="00D055E4">
        <w:noBreakHyphen/>
        <w:t>motor experiences of daily living), Part</w:t>
      </w:r>
      <w:r w:rsidRPr="00D055E4">
        <w:rPr>
          <w:rFonts w:ascii="Arial" w:hAnsi="Arial" w:cs="Arial"/>
        </w:rPr>
        <w:t> </w:t>
      </w:r>
      <w:r w:rsidRPr="00D055E4">
        <w:t>II (motor experiences of daily living), Part</w:t>
      </w:r>
      <w:r w:rsidRPr="00D055E4">
        <w:rPr>
          <w:rFonts w:ascii="Arial" w:hAnsi="Arial" w:cs="Arial"/>
        </w:rPr>
        <w:t> </w:t>
      </w:r>
      <w:r w:rsidRPr="00D055E4">
        <w:t>III (motor examination), and Part</w:t>
      </w:r>
      <w:r w:rsidRPr="00D055E4">
        <w:rPr>
          <w:rFonts w:ascii="Arial" w:hAnsi="Arial" w:cs="Arial"/>
        </w:rPr>
        <w:t> </w:t>
      </w:r>
      <w:r w:rsidRPr="00D055E4">
        <w:t>IV (motor complications).</w:t>
      </w:r>
    </w:p>
    <w:p w14:paraId="6D5E2748" w14:textId="77777777" w:rsidR="00A15003" w:rsidRDefault="00A15003" w:rsidP="00A15003">
      <w:pPr>
        <w:spacing w:line="480" w:lineRule="auto"/>
        <w:rPr>
          <w:b/>
          <w:bCs/>
        </w:rPr>
      </w:pPr>
      <w:r w:rsidRPr="00D055E4">
        <w:t>All cognitive models were adjusted for age, sex, years of education, and MDS</w:t>
      </w:r>
      <w:r w:rsidRPr="00D055E4">
        <w:noBreakHyphen/>
        <w:t>UPDRS Part</w:t>
      </w:r>
      <w:r w:rsidRPr="00D055E4">
        <w:rPr>
          <w:rFonts w:ascii="Arial" w:hAnsi="Arial" w:cs="Arial"/>
        </w:rPr>
        <w:t> </w:t>
      </w:r>
      <w:r w:rsidRPr="00D055E4">
        <w:t>III score. Mood models were adjusted for age and sex. Motor models were adjusted for age, sex, and levodopa equivalent daily dose (LEDD), with disease duration additionally included for Parts</w:t>
      </w:r>
      <w:r w:rsidRPr="00D055E4">
        <w:rPr>
          <w:rFonts w:ascii="Arial" w:hAnsi="Arial" w:cs="Arial"/>
        </w:rPr>
        <w:t> </w:t>
      </w:r>
      <w:r w:rsidRPr="00D055E4">
        <w:t>II and</w:t>
      </w:r>
      <w:r w:rsidRPr="00D055E4">
        <w:rPr>
          <w:rFonts w:ascii="Arial" w:hAnsi="Arial" w:cs="Arial"/>
        </w:rPr>
        <w:t> </w:t>
      </w:r>
      <w:r w:rsidRPr="00D055E4">
        <w:t xml:space="preserve">IV. Negative </w:t>
      </w:r>
      <w:r w:rsidRPr="00D055E4">
        <w:rPr>
          <w:rFonts w:ascii="Aptos" w:hAnsi="Aptos" w:cs="Aptos"/>
        </w:rPr>
        <w:t>β</w:t>
      </w:r>
      <w:r w:rsidRPr="00D055E4">
        <w:t xml:space="preserve"> values indicate worse cognitive performance, while positive </w:t>
      </w:r>
      <w:r w:rsidRPr="00D055E4">
        <w:rPr>
          <w:rFonts w:ascii="Aptos" w:hAnsi="Aptos" w:cs="Aptos"/>
        </w:rPr>
        <w:t>β</w:t>
      </w:r>
      <w:r w:rsidRPr="00D055E4">
        <w:t xml:space="preserve"> values indicate greater symptom burden for mood or more severe motor impairment. Reported p</w:t>
      </w:r>
      <w:r w:rsidRPr="00D055E4">
        <w:noBreakHyphen/>
        <w:t>values are unadjusted; no outcome met family</w:t>
      </w:r>
      <w:r w:rsidRPr="00D055E4">
        <w:noBreakHyphen/>
        <w:t>wise false discovery rate (FDR) significance in these binary models</w:t>
      </w:r>
      <w:r w:rsidRPr="00661124">
        <w:t>. </w:t>
      </w:r>
      <w:r w:rsidRPr="00661124">
        <w:rPr>
          <w:b/>
          <w:bCs/>
        </w:rPr>
        <w:t>Statistically significant results are shown in bold.</w:t>
      </w:r>
    </w:p>
    <w:p w14:paraId="4675F625" w14:textId="77777777" w:rsidR="003A3187" w:rsidRDefault="003A3187"/>
    <w:sectPr w:rsidR="003A3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187"/>
    <w:rsid w:val="00086870"/>
    <w:rsid w:val="001A036B"/>
    <w:rsid w:val="002B10F1"/>
    <w:rsid w:val="003A3187"/>
    <w:rsid w:val="003D6162"/>
    <w:rsid w:val="008428F0"/>
    <w:rsid w:val="00A15003"/>
    <w:rsid w:val="00F8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46609"/>
  <w15:chartTrackingRefBased/>
  <w15:docId w15:val="{91642105-7059-4B60-907A-1BE0DA0E6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187"/>
  </w:style>
  <w:style w:type="paragraph" w:styleId="Heading1">
    <w:name w:val="heading 1"/>
    <w:basedOn w:val="Normal"/>
    <w:next w:val="Normal"/>
    <w:link w:val="Heading1Char"/>
    <w:uiPriority w:val="9"/>
    <w:qFormat/>
    <w:rsid w:val="003A3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1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1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1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1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1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1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1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1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1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1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1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1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1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1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3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120</Characters>
  <Application>Microsoft Office Word</Application>
  <DocSecurity>0</DocSecurity>
  <Lines>226</Lines>
  <Paragraphs>132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dingham</dc:creator>
  <cp:keywords/>
  <dc:description/>
  <cp:lastModifiedBy>David Ledingham</cp:lastModifiedBy>
  <cp:revision>3</cp:revision>
  <dcterms:created xsi:type="dcterms:W3CDTF">2025-11-18T11:53:00Z</dcterms:created>
  <dcterms:modified xsi:type="dcterms:W3CDTF">2025-11-18T11:53:00Z</dcterms:modified>
</cp:coreProperties>
</file>